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B6314" w14:textId="09BAC9D7" w:rsidR="00234F41" w:rsidRPr="003E6418" w:rsidRDefault="00234F41" w:rsidP="00234F41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3E6418">
        <w:rPr>
          <w:rFonts w:ascii="Times New Roman" w:hAnsi="Times New Roman" w:cs="Times New Roman"/>
          <w:b/>
          <w:bCs/>
          <w:sz w:val="24"/>
          <w:szCs w:val="24"/>
        </w:rPr>
        <w:t>Supplementary Table S1. Contusion parameters for individual animal</w:t>
      </w:r>
      <w:r w:rsidR="0034499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13489" w:type="dxa"/>
        <w:tblInd w:w="93" w:type="dxa"/>
        <w:tblLook w:val="04A0" w:firstRow="1" w:lastRow="0" w:firstColumn="1" w:lastColumn="0" w:noHBand="0" w:noVBand="1"/>
      </w:tblPr>
      <w:tblGrid>
        <w:gridCol w:w="1609"/>
        <w:gridCol w:w="894"/>
        <w:gridCol w:w="1026"/>
        <w:gridCol w:w="967"/>
        <w:gridCol w:w="967"/>
        <w:gridCol w:w="222"/>
        <w:gridCol w:w="1026"/>
        <w:gridCol w:w="894"/>
        <w:gridCol w:w="967"/>
        <w:gridCol w:w="967"/>
        <w:gridCol w:w="222"/>
        <w:gridCol w:w="967"/>
        <w:gridCol w:w="967"/>
        <w:gridCol w:w="967"/>
        <w:gridCol w:w="967"/>
      </w:tblGrid>
      <w:tr w:rsidR="00234F41" w:rsidRPr="00234F41" w14:paraId="1D5E29BA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DA38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C2D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rce [</w:t>
            </w:r>
            <w:proofErr w:type="spellStart"/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dyn</w:t>
            </w:r>
            <w:proofErr w:type="spellEnd"/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80E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8348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44F7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91B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placement [µm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58D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458C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5F5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99A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locity [mm/s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FB0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8C40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34F41" w:rsidRPr="00234F41" w14:paraId="47BA265C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A12" w14:textId="77777777" w:rsidR="00234F41" w:rsidRPr="00234F41" w:rsidRDefault="00234F41" w:rsidP="00234F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I at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D28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D55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95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DB7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697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59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F75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08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A35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EEC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4A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A3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29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55E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T18</w:t>
            </w:r>
          </w:p>
        </w:tc>
      </w:tr>
      <w:tr w:rsidR="00234F41" w:rsidRPr="00234F41" w14:paraId="43EB67F3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947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7B2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3C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4F9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D6E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36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4B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3A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44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451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5A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A7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01F3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0C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C0F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234F41" w:rsidRPr="00234F41" w14:paraId="23993E66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E67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93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31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008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F77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CB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1A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992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50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974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858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93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6D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F1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82C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234F41" w:rsidRPr="00234F41" w14:paraId="5EAB0502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FAD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AC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591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74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9A1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0B2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4DE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C9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87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493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460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A05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C0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308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9A4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234F41" w:rsidRPr="00234F41" w14:paraId="7231E684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038D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2A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93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9E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5E1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734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9A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B1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16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59C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81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0A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247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07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56F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234F41" w:rsidRPr="00234F41" w14:paraId="5F9C75BC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D58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01D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FB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7B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1AB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C08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6B8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99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A0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770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05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58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33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CFA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591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234F41" w:rsidRPr="00234F41" w14:paraId="16D5E95A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7EC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FE6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5D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4C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09C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95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1D7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366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F0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C36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F9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12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69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71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4C6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234F41" w:rsidRPr="00234F41" w14:paraId="4E287A3A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D97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34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C3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A10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FFA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46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25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EA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FA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F22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91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1F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078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31A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110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234F41" w:rsidRPr="00234F41" w14:paraId="5095AF4B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0B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62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7F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60A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F9A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073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21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D6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BC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2793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1F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E5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5F3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83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2F5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</w:tr>
      <w:tr w:rsidR="00234F41" w:rsidRPr="00234F41" w14:paraId="44078FD0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A60B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6A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000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31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96B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768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BE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6C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5F9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56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83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E29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0B8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F2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58D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234F41" w:rsidRPr="00234F41" w14:paraId="6DD519BF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D6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C1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2E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FA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4A9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50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EC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EE7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FD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8FE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C29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DC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B1E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3CB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030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234F41" w:rsidRPr="00234F41" w14:paraId="3AC56622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32B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8F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68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6B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30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17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1F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17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8C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000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AA9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367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51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9B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7A6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34F41" w:rsidRPr="00234F41" w14:paraId="3B9625A7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057" w14:textId="77777777" w:rsidR="00234F41" w:rsidRPr="00234F41" w:rsidRDefault="00234F41" w:rsidP="00234F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E938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42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24F6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DC7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44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D3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7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142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71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D4C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49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0B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A06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28C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39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2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76C4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5.3</w:t>
            </w:r>
          </w:p>
        </w:tc>
      </w:tr>
      <w:tr w:rsidR="00234F41" w:rsidRPr="00234F41" w14:paraId="4B8BFF15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5974" w14:textId="77777777" w:rsidR="00234F41" w:rsidRPr="00234F41" w:rsidRDefault="00234F41" w:rsidP="00234F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6C3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0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E5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4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8A2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5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54F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49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670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E51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764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4FE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D9F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6597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128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09D5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7CA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18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F0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A6D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6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563B" w14:textId="77777777" w:rsidR="00234F41" w:rsidRPr="00234F41" w:rsidRDefault="00234F41" w:rsidP="00234F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72709</w:t>
            </w:r>
          </w:p>
        </w:tc>
      </w:tr>
      <w:tr w:rsidR="00234F41" w:rsidRPr="00234F41" w14:paraId="5C94A117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A6F6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F8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8689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41C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B4CF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2C7C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6F3B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0A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DC3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D5CB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26D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5BC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715F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C91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9576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34F41" w:rsidRPr="00234F41" w14:paraId="1D650D26" w14:textId="77777777" w:rsidTr="00234F41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C54C" w14:textId="77777777" w:rsidR="00234F41" w:rsidRPr="00234F41" w:rsidRDefault="00234F41" w:rsidP="00234F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4F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ANOVA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DB8F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4F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ECD2" w14:textId="77777777" w:rsidR="00234F41" w:rsidRPr="00234F41" w:rsidRDefault="00234F41" w:rsidP="0023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4F4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9EF09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4F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=0.0772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F56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5929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4F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4618" w14:textId="77777777" w:rsidR="00234F41" w:rsidRPr="00234F41" w:rsidRDefault="00234F41" w:rsidP="0023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34F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BFC82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=</w:t>
            </w:r>
            <w:r w:rsidRPr="00234F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266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F61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B95D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4F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322E" w14:textId="77777777" w:rsidR="00234F41" w:rsidRPr="00234F41" w:rsidRDefault="00234F41" w:rsidP="0023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34F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FB8E5" w14:textId="77777777" w:rsidR="00234F41" w:rsidRPr="00234F41" w:rsidRDefault="00234F41" w:rsidP="00234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=</w:t>
            </w:r>
            <w:r w:rsidRPr="00234F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39885</w:t>
            </w:r>
          </w:p>
        </w:tc>
      </w:tr>
    </w:tbl>
    <w:p w14:paraId="48B62A45" w14:textId="7E026E7E" w:rsidR="0042643E" w:rsidRDefault="0087263A"/>
    <w:p w14:paraId="7D03B24F" w14:textId="614957D7" w:rsidR="00344991" w:rsidRPr="006776DA" w:rsidRDefault="00344991" w:rsidP="00344991">
      <w:pPr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e to an accidental data loss,</w:t>
      </w:r>
      <w:r w:rsidRPr="006776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usion</w:t>
      </w:r>
      <w:r w:rsidRPr="006776DA">
        <w:rPr>
          <w:rFonts w:ascii="Times New Roman" w:hAnsi="Times New Roman" w:cs="Times New Roman"/>
          <w:sz w:val="24"/>
          <w:szCs w:val="24"/>
        </w:rPr>
        <w:t xml:space="preserve"> parameters</w:t>
      </w:r>
      <w:r>
        <w:rPr>
          <w:rFonts w:ascii="Times New Roman" w:hAnsi="Times New Roman" w:cs="Times New Roman"/>
          <w:sz w:val="24"/>
          <w:szCs w:val="24"/>
        </w:rPr>
        <w:t xml:space="preserve"> were not available for one animal of the ZT12 group</w:t>
      </w:r>
      <w:r w:rsidRPr="006776D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F2252">
        <w:rPr>
          <w:rFonts w:ascii="Times New Roman" w:hAnsi="Times New Roman" w:cs="Times New Roman"/>
          <w:sz w:val="24"/>
          <w:szCs w:val="24"/>
        </w:rPr>
        <w:t xml:space="preserve">No significant differences in any contusion parameter were observed between the groups (one way ANOVA).  </w:t>
      </w:r>
    </w:p>
    <w:p w14:paraId="3E55CF6F" w14:textId="77777777" w:rsidR="00344991" w:rsidRDefault="00344991"/>
    <w:sectPr w:rsidR="00344991" w:rsidSect="00234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4F41"/>
    <w:rsid w:val="00234F41"/>
    <w:rsid w:val="00344991"/>
    <w:rsid w:val="004F2252"/>
    <w:rsid w:val="006F0298"/>
    <w:rsid w:val="008248B8"/>
    <w:rsid w:val="0087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A9E9"/>
  <w15:docId w15:val="{2B142E19-B2FC-4C1F-9094-E71808D1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4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mhetman9@outlook.com</cp:lastModifiedBy>
  <cp:revision>2</cp:revision>
  <dcterms:created xsi:type="dcterms:W3CDTF">2021-09-14T18:48:00Z</dcterms:created>
  <dcterms:modified xsi:type="dcterms:W3CDTF">2021-09-14T18:48:00Z</dcterms:modified>
</cp:coreProperties>
</file>